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750" w:type="dxa"/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559"/>
        <w:gridCol w:w="850"/>
        <w:gridCol w:w="1134"/>
        <w:gridCol w:w="993"/>
        <w:gridCol w:w="992"/>
        <w:gridCol w:w="992"/>
        <w:gridCol w:w="3686"/>
        <w:gridCol w:w="850"/>
      </w:tblGrid>
      <w:tr w:rsidR="007767C1" w:rsidRPr="007767C1" w14:paraId="50CEBDFC" w14:textId="77777777" w:rsidTr="007767C1">
        <w:trPr>
          <w:trHeight w:val="322"/>
        </w:trPr>
        <w:tc>
          <w:tcPr>
            <w:tcW w:w="1375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2BDD1E" w14:textId="77777777" w:rsidR="007767C1" w:rsidRPr="007767C1" w:rsidRDefault="007767C1" w:rsidP="007767C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able S3. The GO enrichment analysis of DEGs</w:t>
            </w:r>
          </w:p>
        </w:tc>
      </w:tr>
      <w:tr w:rsidR="007767C1" w:rsidRPr="007767C1" w14:paraId="08C0EDCD" w14:textId="77777777" w:rsidTr="007767C1">
        <w:trPr>
          <w:trHeight w:val="322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5B5094" w14:textId="77777777" w:rsidR="007767C1" w:rsidRPr="007767C1" w:rsidRDefault="007767C1" w:rsidP="007767C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NTOLOG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2F040D" w14:textId="77777777" w:rsidR="007767C1" w:rsidRPr="007767C1" w:rsidRDefault="007767C1" w:rsidP="007767C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BB28BC" w14:textId="77777777" w:rsidR="007767C1" w:rsidRPr="007767C1" w:rsidRDefault="007767C1" w:rsidP="007767C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168F1C" w14:textId="77777777" w:rsidR="007767C1" w:rsidRPr="007767C1" w:rsidRDefault="007767C1" w:rsidP="007767C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eneRati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7D04B4" w14:textId="77777777" w:rsidR="007767C1" w:rsidRPr="007767C1" w:rsidRDefault="007767C1" w:rsidP="007767C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gRatio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2A5DEF" w14:textId="77777777" w:rsidR="007767C1" w:rsidRPr="007767C1" w:rsidRDefault="007767C1" w:rsidP="007767C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626D11" w14:textId="77777777" w:rsidR="007767C1" w:rsidRPr="007767C1" w:rsidRDefault="007767C1" w:rsidP="007767C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.adjust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FF1DD0" w14:textId="77777777" w:rsidR="007767C1" w:rsidRPr="007767C1" w:rsidRDefault="007767C1" w:rsidP="007767C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qvalue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27791F" w14:textId="77777777" w:rsidR="007767C1" w:rsidRPr="007767C1" w:rsidRDefault="007767C1" w:rsidP="007767C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eneI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5E7BD2" w14:textId="77777777" w:rsidR="007767C1" w:rsidRPr="007767C1" w:rsidRDefault="007767C1" w:rsidP="007767C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ount</w:t>
            </w:r>
          </w:p>
        </w:tc>
      </w:tr>
      <w:tr w:rsidR="007767C1" w:rsidRPr="007767C1" w14:paraId="6C92323D" w14:textId="77777777" w:rsidTr="007767C1">
        <w:trPr>
          <w:trHeight w:val="31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F8206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C14FF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O:00160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E3501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rganic acid ca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45450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4/4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338BC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82/188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45C90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76E-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FD91A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26E-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89DA6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4E-2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4D607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MMR/STAB2/LYVE1/KMO/ALDH8A1/AADAT/HAO1/AGXT2/ABAT/CSAD/ACAA2/CTH/CYP26A1/ETFDH/GLS2/IDO2/HOGA1/HAO2/IDNK/GCDH/ACADM/HAL/CPT2/TDO2/ACADS/MFSD2A/TAT/ACAT1/AMDHD1/OAT/CYP4F2/MLYCD/LDHD/CYP4F3/PCK1/CDO1/GOT1/ARG1/RIDA/SLC27A2/ALDH6A1/PON1/CYP4A11/ACMSD/EHHADH/HPD/SDS/FTCD/GPT2/CYP4F12/PRODH2/OTC/HPGD/ALDH1L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39399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</w:tr>
      <w:tr w:rsidR="007767C1" w:rsidRPr="007767C1" w14:paraId="6B0B126D" w14:textId="77777777" w:rsidTr="007767C1">
        <w:trPr>
          <w:trHeight w:val="31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E5050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BD42C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O:00463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75DEC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arboxylic acid ca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AFA93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4/4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BE36C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82/188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07030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76E-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CC5FE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26E-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471F8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4E-2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528FC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MMR/STAB2/LYVE1/KMO/ALDH8A1/AADAT/HAO1/AGXT2/ABAT/CSAD/ACAA2/CTH/CYP26A1/ETFDH/GLS2/IDO2/HOGA1/HAO2/IDNK/GCDH/ACADM/HAL/CPT2/TDO2/ACADS/MFSD2A/TAT/ACAT1/AMDHD1/OAT/CYP4F2/MLYCD/LDHD/CYP4F3/PCK1/CDO1/GOT1/ARG1/RIDA/SLC27A2/ALDH6A1/PON1/CYP4A11/ACMSD/EHHADH/HPD/SDS/FTCD/GPT2/CYP4F12/PRODH2/OTC/HPGD/ALDH1L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228FB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</w:tr>
      <w:tr w:rsidR="007767C1" w:rsidRPr="007767C1" w14:paraId="674092DD" w14:textId="77777777" w:rsidTr="007767C1">
        <w:trPr>
          <w:trHeight w:val="376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ED95C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55857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O:00442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AEB1B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mall molecule ca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A3B10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4/4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87688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52/188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80F34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17E-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C28E4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71E-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974FE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41E-2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9F6AA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MMR/FOXK1/AKR1C3/AKR1B10/STAB2/LYVE1/KMO/ALDH8A1/AADAT/HAO1/AGXT2/ABAT/CSAD/ACAA2/CYP39A1/CTH/CYP26A1/ETFDH/GLS2/IDO2/HOGA1/HAO2/IDNK/GCDH/ACADM/TKFC/HAL/CPT2/ADH4/TDO2/ALDH2/ACADS/MFSD2A/ENO3/TAT/ACAT1/AMDHD1/OAT/CYP4F2/MLYCD/LDHD/CYP4F3/PCK1/CDO1/GOT1/ARG1/RIDA/CDA/SLC27A2/ALDH6A1/PON1/CYP4A11/ACMSD/EHHADH/HPD/SDS/FTCD/GPT2/CYP4F12/PRODH2/OTC/ALDOB/HPGD/ALDH1L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888B0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</w:tr>
      <w:tr w:rsidR="007767C1" w:rsidRPr="007767C1" w14:paraId="09FE010F" w14:textId="77777777" w:rsidTr="007767C1">
        <w:trPr>
          <w:trHeight w:val="20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F1AB4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02CE0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O:19016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68422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lpha-amino acid me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808D0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9/4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6BBCD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2/188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F6FB5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.55E-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D2A21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4E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5F061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.60E-2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3A282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LOD3/CLN3/ASNS/KMO/ALDH8A1/AADAT/AGXT2/CSAD/IYD/ASS1/CTH/GLS2/PEMT/IDO2/MSRA/HOGA1/GCDH/HAL/TDO2/GLYAT/TAT/ACAT1/AMDHD1/OAT/CDO1/GOT1/ARG1/RIDA/CPS1/ALDH6A1/ACMSD/HPD/SDS/GNMT/BHMT/FTCD/GPT2/PRODH2/OT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E5D4C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</w:tr>
      <w:tr w:rsidR="007767C1" w:rsidRPr="007767C1" w14:paraId="0246053E" w14:textId="77777777" w:rsidTr="007767C1">
        <w:trPr>
          <w:trHeight w:val="289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B44C2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9BC0A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O:00082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FA552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teroid me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624E3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6/4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1FA19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32/188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45EA1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11E-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F469E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84E-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4E641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52E-1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210B3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KR1C3/G6PD/CEBPA/SQLE/SPP1/CETP/SRD5A2/CYP1A2/ESR1/PDGFRA/LCAT/ACAA2/CYP39A1/CYP3A4/CYP26A1/AGTR1/CYP2C9/EPHX2/EGR1/LDLR/CYP2C19/APOF/LEPR/RORA/CYP3A43/LIPC/CYP2B6/CYP2C8/CYP4V2/ACAT1/HSD17B2/CAT/RDH16/SLC27A5/CYP3A5/SLC27A2/PON1/G6PC/CYP2E1/APOA5/PPARGC1A/HSD11B1/HSD17B6/CYP2A6/NPC1L1/CYP8B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768A3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7767C1" w:rsidRPr="007767C1" w14:paraId="5E9F21E6" w14:textId="77777777" w:rsidTr="007767C1">
        <w:trPr>
          <w:trHeight w:val="14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3CEB3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D8530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O:19016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B8350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lpha-amino acid ca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97E17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7/4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6ECBA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4/188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49A80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19E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7EECC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.59E-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10132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.25E-1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7A305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KMO/ALDH8A1/AADAT/AGXT2/CSAD/GLS2/IDO2/HOGA1/GCDH/HAL/TDO2/TAT/ACAT1/AMDHD1/OAT/CDO1/GOT1/ARG1/RIDA/ALDH6A1/ACMSD/HPD/SDS/FTCD/GPT2/PRODH2/OT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5D812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 w:rsidR="007767C1" w:rsidRPr="007767C1" w14:paraId="4F2A9861" w14:textId="77777777" w:rsidTr="007767C1">
        <w:trPr>
          <w:trHeight w:val="173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45C09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B72D3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O:00090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0F347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ellular amino acid ca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1B079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9/4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C0F50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4/188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4457B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21E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A5C38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.59E-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0B6B3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.25E-1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DA927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KMO/ALDH8A1/AADAT/AGXT2/ABAT/CSAD/CTH/GLS2/IDO2/HOGA1/GCDH/HAL/TDO2/TAT/ACAT1/AMDHD1/OAT/CDO1/GOT1/ARG1/RIDA/ALDH6A1/ACMSD/HPD/SDS/FTCD/GPT2/PRODH2/OT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EF285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</w:tr>
      <w:tr w:rsidR="007767C1" w:rsidRPr="007767C1" w14:paraId="7D729D5B" w14:textId="77777777" w:rsidTr="007767C1">
        <w:trPr>
          <w:trHeight w:val="31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4A6B1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BABE5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O:00066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E30A2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atty acid me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C726C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8/4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E5C38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96/188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4B905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.73E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AC537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78E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CA4FF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93E-1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2B88F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KR1C3/CYP1A2/PTGS2/NAAA/ACSL1/HAO1/ACSM3/ACAA2/CYP3A4/ETFDH/CYP2C9/EPHX2/HAO2/NCOR1/GCDH/PDK4/ACADM/CPT2/CYP2C19/ADH4/ACADS/MFSD2A/LIPC/CYP2J2/CYP2B6/CYP2C8/CYP4V2/ACAT1/CYP4F2/MLYCD/CYP2C18/CYP4F3/PCK1/RGN/SLC27A5/SLC27A2/PON1/CYP4A11/CYP2A7/EHHADH/CYP2E1/ACOT12/APOA5/PPARGC1A/ACSM5/CYP2A6/CYP4F12/HPG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F0B56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</w:tr>
      <w:tr w:rsidR="007767C1" w:rsidRPr="007767C1" w14:paraId="6CF0ACE0" w14:textId="77777777" w:rsidTr="007767C1">
        <w:trPr>
          <w:trHeight w:val="11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BB853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B2331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O:00193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1DCE1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epoxygenase</w:t>
            </w:r>
            <w:proofErr w:type="spellEnd"/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450 path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3618E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/4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258CD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/188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5B6F7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23E-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923BB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9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C9C78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.94E-1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B71C5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YP1A2/CYP2C9/EPHX2/CYP2C19/CYP2J2/CYP2B6/CYP2C8/CYP4F2/CYP2C18/CYP4A11/CYP2A7/CYP2E1/CYP2A6/CYP4F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88C07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7767C1" w:rsidRPr="007767C1" w14:paraId="62474DDA" w14:textId="77777777" w:rsidTr="007767C1">
        <w:trPr>
          <w:trHeight w:val="260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50063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CCF45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O:00160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88D31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rganic acid biosynthet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D65D9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5/4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8EF86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68/188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9E2A3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.04E-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863D4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52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A82F9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90E-1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F64D1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LOD3/AKR1C3/CLN3/ASNS/KMO/CYP1A2/PTGS2/ALDH8A1/AGXT2/DCN/ABAT/CSAD/ACSM3/ASS1/CYP39A1/CYP3A4/CTH/GCH1/GLS2/CYP2C9/EPHX2/HOGA1/PDK4/LIPC/CYP2C8/OAT/MLYCD/CDO1/RGN/GOT1/CPS1/SLC27A5/SLC27A2/CYP4A11/ACMSD/CYP2E1/APOA5/SDS/ACSM5/BHMT/GPT2/OTC/BGN/CYP8B1/HPG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BA861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</w:tr>
      <w:tr w:rsidR="007767C1" w:rsidRPr="007767C1" w14:paraId="165076CC" w14:textId="77777777" w:rsidTr="007767C1">
        <w:trPr>
          <w:trHeight w:val="20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2A25F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C1239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O:0062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3C3EA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ollagen-containing extracellular matri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FAC1F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4/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AF003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27/195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67941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.19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6AE79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29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01518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10E-0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64250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LOD3/MDK/COL4A1/ANXA2/GPC3/COL1A1/VWF/LGALS4/ECM1/FCN2/CFP/SRPX/ANGPTL6/FCN3/CXCL12/ADAMTS1/DCN/F9/ZG16/ECM2/SPP2/THBS1/MBL2/PZP/S100A8/HPX/SERPINE1/ANGPTL4/AZGP1/PLG/APCS/ANG/PCOLCE/BG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AD5FE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</w:tr>
      <w:tr w:rsidR="007767C1" w:rsidRPr="007767C1" w14:paraId="0583EA6F" w14:textId="77777777" w:rsidTr="007767C1">
        <w:trPr>
          <w:trHeight w:val="86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A3DF6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7D5A4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O:00725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BD52A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lood micropartic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D64E7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/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4D80B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8/195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10E04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13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37823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29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49188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10E-0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FFECD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CN2/FCN3/JCHAIN/BCHE/C9/HBB/CP/C1RL/AFM/CFHR3/C8A/PZP/HPX/PON1/ANGPTL4/PLG/C1R/APCS/HP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EC3A2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7767C1" w:rsidRPr="007767C1" w14:paraId="615819A5" w14:textId="77777777" w:rsidTr="007767C1">
        <w:trPr>
          <w:trHeight w:val="5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549DD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F7D34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O:00425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2E62B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CM compl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4D4E5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/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7FD6E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/195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22D32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50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C8E89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16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50086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97E-0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1FDF4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CM4/MCM2/MCM6/MCM5/MCM7/MCM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85B6C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7767C1" w:rsidRPr="007767C1" w14:paraId="0A2DC2F7" w14:textId="77777777" w:rsidTr="007767C1">
        <w:trPr>
          <w:trHeight w:val="5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CBFDD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92A7F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O:00343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0203C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lasma lipoprotein partic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145F5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/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5AFA1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6/195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F9557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65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1335A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16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BCA34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97E-0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903CF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ETP/LCAT/LDLR/APOF/LIPC/PON1/APOA5/LPA/HP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3EAA6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7767C1" w:rsidRPr="007767C1" w14:paraId="4BFD501A" w14:textId="77777777" w:rsidTr="007767C1">
        <w:trPr>
          <w:trHeight w:val="5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D3D7F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CFAB7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O:19907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B268F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ipoprotein partic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2FAE4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/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FC67B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6/195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E4BBA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65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BFFE6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16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518E3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97E-0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87989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ETP/LCAT/LDLR/APOF/LIPC/PON1/APOA5/LPA/HP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B31AB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7767C1" w:rsidRPr="007767C1" w14:paraId="162C97C3" w14:textId="77777777" w:rsidTr="007767C1">
        <w:trPr>
          <w:trHeight w:val="5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6CD43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D58AF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O:00329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00724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rotein-lipid compl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EDA8E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/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33155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9/195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8691C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57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55234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53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F789E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23E-0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33C89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ETP/LCAT/LDLR/APOF/LIPC/PON1/APOA5/LPA/HP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6266A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7767C1" w:rsidRPr="007767C1" w14:paraId="220B7B39" w14:textId="77777777" w:rsidTr="007767C1">
        <w:trPr>
          <w:trHeight w:val="14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6D301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9ABED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O:00057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55F6A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endoplasmic reticulum lum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A47D1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/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1DC63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08/195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0BC65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.09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86740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53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DE620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23E-0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25EB3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LOD3/COL4A1/CKAP4/GPC3/TOR3A/COL1A1/STC2/SPP1/CFP/PTGS2/BCHE/CD4/IGFBP3/F9/CP/SPP2/MTTP/THBS1/PROZ/LIPC/EVA1A/SERPINA10/SLC27A2/APOA5/IGFBP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7C349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7767C1" w:rsidRPr="007767C1" w14:paraId="37FF7968" w14:textId="77777777" w:rsidTr="007767C1">
        <w:trPr>
          <w:trHeight w:val="5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2F9EC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A9FC3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O:00343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FCB30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igh-density lipoprotein partic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2D7FD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/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4DFCD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7/195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A7B9C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50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4FC18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02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80F30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020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BA8E9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ETP/LCAT/APOF/LIPC/PON1/APOA5/HP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BD1E1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7767C1" w:rsidRPr="007767C1" w14:paraId="0913AFDA" w14:textId="77777777" w:rsidTr="007767C1">
        <w:trPr>
          <w:trHeight w:val="86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16E5C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3A8A0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O:00057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8B67F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eroxiso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E2510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/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0CB79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7/195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ADA0B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.35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B9FDB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25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04F75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23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4E623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PV17/TKT/ACSL1/HAO1/EPHX2/HAO2/XDH/MLYCD/CAT/RIDA/SLC27A2/EHHADH/PXMP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DB41E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7767C1" w:rsidRPr="007767C1" w14:paraId="2F1D6EEA" w14:textId="77777777" w:rsidTr="007767C1">
        <w:trPr>
          <w:trHeight w:val="86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E0693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F2112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O:00425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4B06B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icrobod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0BC88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/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D8811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7/195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9EC24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.35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4CD22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25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E8A0F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23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35330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PV17/TKT/ACSL1/HAO1/EPHX2/HAO2/XDH/MLYCD/CAT/RIDA/SLC27A2/EHHADH/PXMP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B4E74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7767C1" w:rsidRPr="007767C1" w14:paraId="64EF3525" w14:textId="77777777" w:rsidTr="007767C1">
        <w:trPr>
          <w:trHeight w:val="11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4D862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DE51E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O:00167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B8E9B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xidoreductase activity, acting on paired donors, with incorporation or reduction of molecular oxygen, reduced flavin or flavoprotein as one donor, and incorporation of one atom of oxyg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AC0EE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/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81E29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5/183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9F179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54E-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17BFC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08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E41E6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31E-1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2D5BE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YP1A2/CYP3A4/CYP2C9/CYP2C19/CYP3A43/CYP2J2/CYP2B6/CYP2C8/CYP4F2/CYP2C18/CYP4F3/CYP3A5/CYP4A11/CYP2A7/CYP2E1/CYP2A6/CYP4F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EB4EA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 w:rsidR="007767C1" w:rsidRPr="007767C1" w14:paraId="12A44C2C" w14:textId="77777777" w:rsidTr="007767C1">
        <w:trPr>
          <w:trHeight w:val="173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6B8DD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EC9C2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O:00044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ED84B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onooxygenase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C6D4C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/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9AAFE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1/183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1AD75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99E-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863E2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.33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C8AAD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95E-1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0E3D1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KR1C3/SQLE/KMO/CYP1A2/CYP39A1/CYP3A4/CYP26A1/CYP2C9/CYP2C19/CYP3A43/CYP2J2/CYP2B6/CYP2C8/CYP4V2/CYP4F2/CYP2C18/CYP4F3/CYP3A5/FMO3/CYP4A11/CYP2A7/CYP2E1/CYP2A6/CYP4F12/CYP8B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0A204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7767C1" w:rsidRPr="007767C1" w14:paraId="185C095C" w14:textId="77777777" w:rsidTr="007767C1">
        <w:trPr>
          <w:trHeight w:val="86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AE9DC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A6766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O:00083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DA307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arachidonic acid </w:t>
            </w:r>
            <w:proofErr w:type="spellStart"/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epoxygenase</w:t>
            </w:r>
            <w:proofErr w:type="spellEnd"/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3F777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/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98BB7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/183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1AC25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42E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5D7EA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68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908FE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80E-1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AE214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YP2C9/CYP2C19/CYP2J2/CYP2B6/CYP2C8/CYP4F2/CYP2C18/CYP4A11/CYP2A7/CYP2E1/CYP2A6/CYP4F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FB8AA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7767C1" w:rsidRPr="007767C1" w14:paraId="1ABD3E5C" w14:textId="77777777" w:rsidTr="007767C1">
        <w:trPr>
          <w:trHeight w:val="11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FD05C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92D45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O:00083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A6D5C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rachidonic acid monooxygenase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22C3A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/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783B0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/183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3CFE1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55E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AB585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68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26D6F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80E-1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D050E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YP2C9/CYP2C19/CYP2J2/CYP2B6/CYP2C8/CYP4F2/CYP2C18/CYP4F3/CYP4A11/CYP2A7/CYP2E1/CYP2A6/CYP4F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7B9BD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7767C1" w:rsidRPr="007767C1" w14:paraId="067973F6" w14:textId="77777777" w:rsidTr="007767C1">
        <w:trPr>
          <w:trHeight w:val="11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E19D3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19BA7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O:00703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D3401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romatase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0D823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/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0A562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/183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58561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51E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ABFD8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17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E80A2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20E-1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9A569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YP1A2/CYP3A4/CYP2C9/CYP2C19/CYP3A43/CYP2C8/CYP4F2/CYP2C18/CYP4F3/CYP3A5/CYP4A11/CYP2A7/CYP2E1/CYP4F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B8FD4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7767C1" w:rsidRPr="007767C1" w14:paraId="57F99ACA" w14:textId="77777777" w:rsidTr="007767C1">
        <w:trPr>
          <w:trHeight w:val="20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263D4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CB672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O:00167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02C20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xidoreductase activity, acting on paired donors, with incorporation or reduction of molecular oxyg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99301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9/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95CDC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2/183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C596A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.15E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EE3CA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.50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5A3A2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28E-1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36362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LOD3/AKR1C3/SQLE/KMO/CYP1A2/PTGS2/KDM8/CYP39A1/CYP3A4/CYP26A1/CYP2C9/BBOX1/CYP2C19/CYP3A43/CYP2J2/CYP2B6/CYP2C8/CYP4V2/CYP4F2/CYP2C18/CYP4F3/CYP3A5/FMO3/CYP4A11/CYP2A7/CYP2E1/CYP2A6/CYP4F12/CYP8B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85ECD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</w:tr>
      <w:tr w:rsidR="007767C1" w:rsidRPr="007767C1" w14:paraId="3E59BFE9" w14:textId="77777777" w:rsidTr="007767C1">
        <w:trPr>
          <w:trHeight w:val="173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419B1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A5AC4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O:00200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8E546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eme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080A0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7/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35DEE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8/183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74B34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.18E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CD845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.50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18265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28E-1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4206E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TC2/CYP1A2/PTGS2/HBB/CYP39A1/CYP3A4/CYP26A1/IDO2/CYP2C9/CYP2C19/TDO2/CYP3A43/CYP2J2/CYP2B6/CYP2C8/CYP4V2/CYP4F2/CYP2C18/CAT/CYP4F3/CYP3A5/CYP4A11/CYP2A7/CYP2E1/CYP2A6/CYP4F12/CYP8B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CD73B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 w:rsidR="007767C1" w:rsidRPr="007767C1" w14:paraId="21B7821F" w14:textId="77777777" w:rsidTr="007767C1">
        <w:trPr>
          <w:trHeight w:val="173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42071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D5DE0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O:00469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73783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etrapyrrole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96DF7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7/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C5A3E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8/183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F0198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87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D14D7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56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52FCF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89E-1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7D869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TC2/CYP1A2/PTGS2/HBB/CYP39A1/CYP3A4/CYP26A1/IDO2/CYP2C9/CYP2C19/TDO2/CYP3A43/CYP2J2/CYP2B6/CYP2C8/CYP4V2/CYP4F2/CYP2C18/CAT/CYP4F3/CYP3A5/CYP4A11/CYP2A7/CYP2E1/CYP2A6/CYP4F12/CYP8B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62789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 w:rsidR="007767C1" w:rsidRPr="007767C1" w14:paraId="2F9838B9" w14:textId="77777777" w:rsidTr="007767C1">
        <w:trPr>
          <w:trHeight w:val="173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7A074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336AA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O:00055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4FE42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ron ion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B1665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7/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71A86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1/183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16DDC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.50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0490A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31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F06B5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32E-1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1342F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LOD3/LCN2/CYP1A2/CYP39A1/CYP3A4/CYP26A1/CYP2C9/BBOX1/CYP2C19/CYP3A43/CYP2J2/CYP2B6/CYP2C8/CYP4V2/XDH/CYP4F2/CYP2C18/CYP4F3/CDO1/CYP3A5/CYP4A11/CYP2A7/CYP2E1/AOX1/CYP2A6/CYP4F12/CYP8B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BAE3C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 w:rsidR="007767C1" w:rsidRPr="007767C1" w14:paraId="32E95134" w14:textId="77777777" w:rsidTr="007767C1">
        <w:trPr>
          <w:trHeight w:val="115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C4CDAC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132FBB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O:00083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1AD04E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teroid hydroxylase activit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B62318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/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6D29A2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8/183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E3047D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39E-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302B0A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76E-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F01398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43E-12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2C9CE3" w14:textId="77777777" w:rsidR="007767C1" w:rsidRPr="007767C1" w:rsidRDefault="007767C1" w:rsidP="007767C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YP1A2/CYP39A1/CYP3A4/CYP2C9/CYP2C19/CYP3A43/CYP2J2/CYP2B6/CYP2C8/CYP2C18/CYP3A5/CYP2A7/CYP2E1/CYP2A6/CYP8B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8B953F" w14:textId="77777777" w:rsidR="007767C1" w:rsidRPr="007767C1" w:rsidRDefault="007767C1" w:rsidP="007767C1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7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</w:tbl>
    <w:p w14:paraId="4EF0DAC1" w14:textId="77777777" w:rsidR="00770DEA" w:rsidRPr="000D6CDE" w:rsidRDefault="00770DEA" w:rsidP="000D6CDE">
      <w:pPr>
        <w:rPr>
          <w:rFonts w:ascii="Times New Roman" w:hAnsi="Times New Roman" w:cs="Times New Roman"/>
          <w:sz w:val="20"/>
          <w:szCs w:val="20"/>
        </w:rPr>
      </w:pPr>
    </w:p>
    <w:sectPr w:rsidR="00770DEA" w:rsidRPr="000D6CDE" w:rsidSect="00CE242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mirrorMargin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257"/>
    <w:rsid w:val="00042257"/>
    <w:rsid w:val="000D6CDE"/>
    <w:rsid w:val="00770DEA"/>
    <w:rsid w:val="007767C1"/>
    <w:rsid w:val="00CE2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43B450-F98A-4CA7-86BB-DEFA060C9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254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1140</Words>
  <Characters>6500</Characters>
  <Application>Microsoft Office Word</Application>
  <DocSecurity>0</DocSecurity>
  <Lines>54</Lines>
  <Paragraphs>15</Paragraphs>
  <ScaleCrop>false</ScaleCrop>
  <Company/>
  <LinksUpToDate>false</LinksUpToDate>
  <CharactersWithSpaces>7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晴晴</dc:creator>
  <cp:keywords/>
  <dc:description/>
  <cp:lastModifiedBy>王 晴晴</cp:lastModifiedBy>
  <cp:revision>4</cp:revision>
  <dcterms:created xsi:type="dcterms:W3CDTF">2021-03-07T10:28:00Z</dcterms:created>
  <dcterms:modified xsi:type="dcterms:W3CDTF">2021-03-07T10:51:00Z</dcterms:modified>
</cp:coreProperties>
</file>